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3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Character Descriptions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1. Skull proportions: 0. Preorbital skull length more than 45 per cent of basal skull length; Preorbital length less than 40 per cent of basal skull length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 xml:space="preserve">2. Skull length (rostral–quadrate): 0. 10 per cent or less of body length; 1. 13 per cent or more of body length (modified following Xu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 xml:space="preserve">. 2006)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3. Neomorphic rostral bone, anterior to premaxilla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4. Rostral bone, anteriorly keeled and ventrally pointed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5. Rostral bone, ventrolateral processes: 0. Rudimentary; 1. Well-develo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. Premaxilla, edentulous anterior region: 0. Absent, first premaxillary tooth is positioned adjacent to the symphysis; 1. Present, first premaxillary tooth is inset the width of one or more crown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. Premaxilla, posterolateral process, length: 0. Does not contact lacrimal; 1. Contacts the lacrimal, excludes maxilla–nasal contac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. Oral margin of the premaxilla: 0. Narial portion of the body of the premaxilla slopes steeply from the external naris to the oral margin; 1. Ventral premaxilla flares laterally to form a partial floor of the narial fossa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. Position of the ventral (oral) margin of the premaxilla: 0. Level with the maxillary tooth row; 1. Deflected ventral to maxillary tooth row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10. Premaxillary foramen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. Premaxillary palate: 0. Strongly arched, forming a deep, concave palate; 1. Horizontal or only gently arched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12. Overlap of the dorsal process of the premaxilla onto the nasal: 0. Present; 1. Ab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. Fossa-like depression positioned on the premaxilla–maxilla boundar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. Premaxilla–maxilla diastema: 0. Absent, maxillary teeth continue to anterior end of maxilla; 1. Present, substantial diastema of at least one crowns length between maxillary and premaxillary tee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5. Form of diastema; 0. Flat; 1. Arched ‘subnarial gap’ between the premaxilla and maxilla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6. Narial fossa surrounding external nares on lateral surface of premaxilla, position of ventral margin of fossa relative to the ventral margin of the premaxilla: 0. Closely approaches the ventral margin of the premaxilla; 1. Separated by a broad flat margin from the ventral margin of the premaxilla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. External nares, position of the ventral margin: 0. Below the ventral margin of the orbits; 1. Above the ventral margin of the orbit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. External naris size: 0. Small, entirely overlies the premaxilla; 1. Enlarged, extends posteriorly to overlie the maxilla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19. Deep elliptic fossa present along sutural line of the nasals: 0. Absent; 1. Present. 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20. Internal antorbital fenestra size: 0. Large, generally at least 15 per cent of the skull length; 1. Very much reduced, less than 10 per cent of skull length, or ab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1. External antorbital fenestra: 0. Present; 1. Absent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2. External antorbital fenestra, shape: 0. Triangular; 1. Oval or circular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3. Additional opening(s) anteriorly within the antorbital fossa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4. Maxilla, prominent anterolateral boss articulates with the medial premaxilla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5. Maxilla, accessory anterior process: 0. Absent; 1. Present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26. Maxilla, buccal emargination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7. Eminence on the rim of the buccal emargination of the maxilla near the junction with the jugal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8. Slot in maxilla for lacrimal: 0. Absent; 1. Present. </w:t>
        <w:tab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9. Accessory ossification(s) in the orbit (palpebral/supraorbital)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30. Palpebral/supraorbital: 0. Free, projects into orbit from contact with lacrimal/prefrontal; 1. Incorporated into orbital margin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31. Palpebral, shape in dorsal view: 0. Rod-shaped; 1. Plate-like with wide base. </w:t>
        <w:tab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32. Palpebral/supraorbital, number: 0. One; 1. Two; 2. Thre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33. Free palpebral, length, relative to anteroposterior width of orbit: 0. Does not traverse entire width of orbit; 1. Traverses entire width of orbi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34. Exclusion of the jugal from the posteroventral margin of the external antorbital fenestra by lacrimal–maxilla contact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35. Anterior ramus of jugal, proportions: 0. Deeper than wide, but not as deep as the posterior ramus of the jugal; 1. Wider than deep; 2. Deeper than the posterior ramus of the jugal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36. Widening of the skull across the jugals, chord from frontal orbital margin to extremity of jugal is more than minimum interorbital width: 0. Absent; 1. Present, skull has a triangular shape in dorsal view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37. Position of maximum widening of the skull: 0. Beneath the jugal–postorbital bar; 1. Posteriorly, beneath the infratemporal fenestra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38. Jugal (or jugal–epijugal) ridge dividing the lateral surface of the jugal into two planes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39. Epijugal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40. Jugal bos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41. Node-like ornamentation on jugal, mostly on, or ventral to, the jugal–postorbital bar: 0. Absent; 1. Present. 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42. Jugal–postorbital bar, width broader than infratemporal fenestra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43. Jugal–postorbital joint: 0. Elongate scarf joint; 1. Short butt joi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44. Jugal, form of postorbital process: 0. Not expanded dorsally; 1. Dorsal portion of postorbital process is expanded posteriorly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45. Jugal–squamosal contact above infratemporal fenestra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46. Jugal posterior ramus, forked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47. Jugal, posterior ramus: 0. Forms anterior and ventral margin of infratemporal fenestra; 1. Forms part of posterior margin, expands towards squamosal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48. Jugal–quadratojugal contact: 0. Overlapping; 1. Tongue-and-groov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49. Postorbital, orbital margin: 0. Relatively smooth curve; 1. Prominent and distinct projection into orbi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0. Postorbital: 0. T-shaped; 1. Triangular and plate-lik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1. Postorbital–parietal contact: 0. Absent, or very narrow; 1. Broa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2. Contact between dorsal process of quadratojugal and descending process of the squamosal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3. Quadratojugal, shape: 0. L-shaped, with elongate anterior process; 1. Subrectangular with long axis vertical, short, deep anterior proces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4. Quadratojugal, ventral margin: 0. Approaches the mandibular condyle of the quadrate; 1. Well-removed from the mandibular condyle of the quadrat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55. Quadratojugal, orientation: 0. Faces laterally; 1. Faces posterolaterally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6. Quadratojugal, transverse width: 0. Mediolaterally flattened; 1. Transversely expanded and triangular in coronal section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7. Prominent oval fossa on pterygoid ramus of quadrat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8. Quadrate lateral ramus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9. Quadrate shaft: 0. Anteriorly convex in lateral view; 1. Reduced in anteroposterior width and straight in lateral view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0. Paraquadratic foramen or notch, size: 0. Absent or small, opens between quadratojugal and quadrate; 1. Larg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61. Paraquadratic foramen, orientation: 0. Posterolateral aspect of quadrate shaft; 1. Lateral aspect of quadrate or quadratojugal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2. Paraquadratic foramen, position: 0. On quadrate-quadratojugal boundary; 1. Located within quadratojug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3. Quadrate mandibular articulation: 0. Quadrate condyles subequal in size; 1. Medial condyle is larger than lateral condyle; 2. Lateral condyle is larger than medi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4. Paired frontals: 0. Short and broad; 1. Narrow and elongate (more than twice as long as wide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5. Supratemporal fenestrae: 0. Open; 1. Clos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6. Supratemporal fenestrae, anteroposteriorly elongated: 0. Absent, fenestrae are subcircular to oval in shape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7. Parietal septum, form: 0. Narrow and smooth; 1. Broad and rugos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68. Parietosquamosal shelf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9. Parietosquamosal shelf, extended posteriorly as distinct frill: 0. Absent; 1. Present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70. Composition of the posterior margin of the parietosquamosal shelf: 0. Parietal contributes only a small portion to the posterior margin;1. Parietal makes up at least 50 per cent of the posterior margin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1. Postorbital–squamosal bar: 0. Bar-shaped; 1. Broad, flatten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2. Postorbital–squamosal tubercle row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3. Enlarged tubercle row on the posterior squamosal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4. Frontal and parietal dorsoventral thickness: 0. Thin; 1. Thick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75. Paroccipital processes: 0. Extend laterally and are slightly expanded distally; 1. Distal end pendent and ventrally extending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76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aroccipital processes, proportions: 0. Short and deep (height </w:t>
      </w:r>
      <w:r>
        <w:rPr>
          <w:rFonts w:cs="SimSun;宋体" w:ascii="SimSun;宋体" w:hAnsi="SimSun;宋体"/>
          <w:sz w:val="20"/>
          <w:szCs w:val="20"/>
        </w:rPr>
        <w:t>≥</w:t>
      </w:r>
      <w:r>
        <w:rPr>
          <w:sz w:val="20"/>
          <w:szCs w:val="20"/>
        </w:rPr>
        <w:t xml:space="preserve"> 1/2 length); 1. Elongate and narrow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77. Posttemporal foramen/fossa, position: 0. Totally enclosed with the paroccipital process; 1. Forms a notch in the dorsal margin of the paroccipital process, enclosed dorsally by the squamos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8. Supraoccipital, contribution to dorsal margin of foramen magnum: 0. Forms entire dorsal margin of foramen magnum; 1. Exoccipital with medial process that restricts the contribution of the supraoccipit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79. Basioccipital, contribution to the border of the foramen magnum: 0. Present; 1. Absent, excluded by exoccipitals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0. Basisphenoid: 0. Longer than, or subequal in length to, basioccipital; 1. Shorter than basioccipit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1. Prootic–basisphenoid plat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2. Basal tubera, shape: 0. Knob-shaped; 1. Plate-sha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3. Basipterygoid processes, orientation: 0. Anteroventral; 1. Ventral; 2. Posteroventr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4. Premaxilla–vomeral contact: 0. Present; 1. Absent, excluded by midline contact between maxilla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5. Dorsoventrally deep (deeper than 50% of snout depth) median palatal keel formed of the vomers, pterygoids and palatine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6. Pterygovomerine keel, length: 0. Less than 50% of palate length; 1. More than 50% of palate leng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7. Pterygoid–maxilla contact at posterior end of tooth row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8. Pterygoquadrate rami, posterior projection of ventral margin: 0. Weak; 1. Pronounc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9. Cortical remodeling of surface of skull dermal bon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0. Predentar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1. Predentary size: 0. Short, posterior premaxillary teeth oppose anterior dentary teeth; 1. Roughly equal in length to the premaxilla, premaxillary teeth only oppose predentar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2. Predentary, rostral end in dorsal view: 0. Rounded; 1. Point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3. Predentary, oral margin: 0. Relatively smooth; 1. Denticulat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4. Tip of predentary in lateral view: 0. Does not project above the main body of predentary; 1. Strongly upturned relative to main body of predentar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5. Predentary, ventral process: 0. Single; 1. Bilobate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96. Predentary, ventral process: 0. Present, well-developed; 31. Very reduced or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7. Dentary symphysis: 0. V-shaped; 1. Spout sha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98. Dentary tooth row (and edentulous anterior portion) in lateral view: 0. Straight; 1. Anterior end downturned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99. Dorsal and ventral margins of the dentary: 0. Converge anteriorly; 1. Subparallel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0. Ventral flange on dentar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1. Coronoid process: 0. Absent or weak, posterodorsally oblique, depth of mandible at coronoid is less than 140% depth of mandible beneath tooth row; 1. Well-developed, distinctly elevated, depth of mandible at coronoid is more than 180% depth of mandible beneath tooth row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2. Anterodorsal margin of coronoid process formed by posterodorsal process of dentar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3. Coronoid process, position: 0. Posterior to dentition; 1. Lateral to dentition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04. External mandibular fenestra, situated on dentary-surangular-angular boundary: 0. Present; 1. Ab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05. Small fenestra positioned dorsally on the surangular-dentary joint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6. Ridge or process on lateral surface of surangular, anterior to jaw suture: 0. Absent; 1. Present, anteroposteriorly extended ridge; 2. Present, dorsally directed finger-like proces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07. Retroarticular process: 0. Elongate; 1. Rudimentary or ab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8. Node-like ornamentation of the dentary and angular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9. Level of jaw joint: 0. Level with tooth row, or weakly depressed ventrally; 1. Strongly depressed ventrally, more than 40% of the height of the quadrate is below the level of the maxilla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0. Mandibular osteoderm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1. Premaxillary teeth: 0. Present; 1. Absent, premaxilla edentulou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2. Premaxillary teeth, number: 0. Six; 1. Five; 2. Four; 3. Three; 4. Two; 5. One. (ordered character)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3. Premaxillary teeth, crown expanded above root: 0. Crown is unexpanded mesiodistally above root, no distinction between root and crown is observable; 1. Crown is at least moderately expanded above roo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4. Premaxillary teeth increase in size posteriorly: 0. Absent, all premaxillary teeth subequal in size; 1. Present, posterior premaxillary teeth are significantly larger in size than anterior tee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5. Maxillary and dentary crowns, shape: 0. Apicobasally tall and blade-like; 1. Apicobasally short and sub-triangular; 2. Diamond-sha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6. Maxillary/dentary teeth, marginal ornamentations: 0. Fine serrations set at right angles to the margin of the tooth; 1. Coarse serrations (denticles) angle upwards at 45 degrees from the margin of the too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17. Enamel on maxillary/dentary teeth: 0. Symmetrical; 1. Asymmetrical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18. Apicobasally extending ridges on maxillary/dentary teeth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19. Apicobasally extending ridges on lingual/labial surfaces of maxillary/dentary crowns confluent with marginal denticles: 0. Absent; 1. Present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0. Prominent primary ridge on labial side of maxillary teeth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1. Prominent primary ridge on lingual side of dentary teeth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22. Position of maxillary/dentary primary ridge: 0. Centre of the crown surface, giving the crown a relatively symmetrical shape in lingual/labial view; 1. Offset, giving crown asymmetrical appearance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3. At least moderately developed labiolingual expansion of crown (‘cingulum’) on maxillary/dentary teeth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24. Heterodont dentary dentition: 0. No substantial heterodonty is present in dentary dentition; 1. Single, enlarged, caniform anterior dentary tooth, crown is not mesiodistally expanded above root; 2. Anterior dentary teeth are strongly recurved and caniform, but have crowns expanded mesiodistally above their roots and are not enlarged relative to other dentary teeth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5. Peg-like tooth located anteriorly within dentary, lacks denticles, strongly reduced in siz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26. Alveolar foramina (‘special foramina’) medial to maxillary/dentary tooth rows: 0. Present; 1. Absent. </w:t>
        <w:tab/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7. Recurvature in maxillary and dentary teeth: 0. Present; 1. Absent.</w:t>
        <w:tab/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8. Overlap of adjacent crowns in maxillary and dentary teeth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9. Crown is mesiodistally expanded above root in cheek teeth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30. Position of maximum apicobasal crown height in dentary/maxillary tooth rows: 0. Anterior portion of tooth row; 1. Central portion of tooth rows; 2. Caudal portion of tooth rows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31. Close-packing and quicker replacement eliminates spaces between alveolar border and crowns of adjacent functional teeth: 0. Absent; 1. Present. 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32. Fusion between the intercentum of the atlas and the neural arches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3. Epipophyses on anterior (postaxial) cervicals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4. Cervicals 4-9, form of central surfaces: 0. Amphicoelous; 1. At least slightly opisthocoelou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35. Cervical number: 0. Seven/eight; 1. Nine; 2. Ten or more. (ordered character)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6. Articulation between the zygapophyses of dorsal vertebrae: 0. Flat; 1. Tongue-and-groov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7. Dorsals, number: 0. 12–13; 1. 15; 2. 16 or more. (ordered character)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8. Sacrals, number: 0. Two; 1. Three; 2. Four/five; 3. Six or more. (ordered character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39. Sacrum, accessory articulation with pubis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0. Posterior sacral ribs are considerably longer than anterior sacral ribs: 0. Absent;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ab/>
        <w:t>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1. Anterior caudal vertebrae, length of transverse processes relative to neural spine height: 0. Subequal; 1. Longer than neural spine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142. Proximal caudal neural spines: 0. Height the same or up to 50 per cent taller than the centrum; 1. More than 50 per cent taller than the centrum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3. Elongate tail (59 or more caudals)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4. Chevron shape: 0. Rod-shaped, often with slight distal expansion; 1. Strongly asymmetrically expanded distally, width greater than length in mid caudal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5. Sternal segments of the anterior dorsal ribs: 0. Unossified; 1. Ossifi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6. Gastralia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7. Ossified clavicle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8. Sternal plates, shape: 0. Absent; 1. Kidney-shaped; 2. Shafted or hatchet-shaped (rod-like posterolateral process, expanded anterior end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9. Proportions of humerus and scapula: 0. Scapula longer or subequal to the humerus; 1. Humerus substantially longer than the scapula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0. Scapula blade, length relative to minimum width: 0. Relatively short and broad, length is 5-8 times minimum width; 1. Elongate and strap-like, length is at least 9 times the minimum wid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1. Scapula acromion shape: 0. Weakly developed or absent; 1. Well-developed spine-lik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2. Scapula, blade-shape: 0. Strongly expanded distally; 1. Weakly expanded, near parallel-sid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3. Humeral length: 0. More than 60% of femoral length; 1. Less than 60% of femoral leng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4. Deltopectoral crest development: 0. Well-developed, projects anteriorly as a distinct flange; 1. Rudimentary, is at most a thickening on the anterolateral margin of the humeru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5. Humeral shaft form, in anterior or posterior view: 0. Relatively straight; 1. Strongly bowed laterally along leng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56. Longest manual phalanx as percentage of length of humerus: 0. Less than 10% ; 1. More than 15%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7. Metacarpals with block-like proximal end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8. Metacarpals 1 and 5: 0. Substantially shorter in length than metacarpal 3; 1. Subequal in length to metacarpal 3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9. Penultimate phalanx of the second and third fingers: 0. Shorter than first phalanx; 1. Longer than the first phalanx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0. Manual digit 3, number of phalanges: 0. Four; 1. Three or fewer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1. Manual digits 2–4: 0. First phalanx relatively short compared to second phalanx; 1. First phalanx more than twice the length of the second phalanx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2. Extensor pits on the dorsal surface of the distal end of metacarpals and manual phalanges: 0. Absent or poorly developed; 1. Deep, well-develo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63. Manual unguals strongly recurved with prominent flexor tubercle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4. Acetabulum: 0. At least a small perforation; 1. Completely clos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5. Preacetabular process, shape / length: 0. Short, tab-shaped, distal end is posterior to pubic peduncle; 1. Elongate, strap-shaped, distal end is anterior to pubic peduncl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6. Preacetabular process, length: 0. Less than 50% of the length of the ilium; 1. More than 50% of the length of the ilium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7. Preacetabular process, lateral deflection: 0. 10–20 degrees from midline; 1. More than 30 degree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68. Dorsal margin of preacetabular process and dorsal margin of ilium above acetabulum: 0. Narrow, not transversely expanded; 1. Dorsal margin is transversely expanded to form a narrow shelf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9. In dorsal view preacetabular process of the ilium expands mediolaterally towards its distal end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0. Dorsal margin of the ilium in lateral view: 0. Relatively straight or slightly convex; 1. Sinuous, postacetabular process is strongly upturn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71. Subtriangular process extending medially from the dorsal margin of the iliac blade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2. Subtriangular process, form and position: 0. Short and tab-like, above acetabulum; 1. Elongate and flange-like, on postacetabular proces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3. Brevis shelf &amp; fossa: 0. Fossa faces ventrolaterally and shelf is near vertical and visible in lateral view along entire length, creating a deep postacetabular portion; 1. Fossa faces ventrally and posterior of shelf portion cannot be seen in lateral view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4. Length of the postacetabular process as a percentage of the total length of the ilium: 0. 20% or less; 1. 25-35%; 2. More than 35%. (ordered character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5. Medioventral acetabular flange of ilium, partially closes the acetabulum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6. Supra-acetabular ‘crest’ or ‘flange’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7. Ischial peduncle of the ilium: 0. Projects ventrally; 1. Broadly swollen, projects ventrolaterall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8. Pubic peduncle of ilium: 0. Large, elongate, robust; 1. Reduced in size, shorter in length than ischial peduncle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179. Pubic peduncle of ischium, shape: 0. Transversely compressed; 1. Dorsoventrally compress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0. Ischium, shape of shaft: 0. Relatively straight; 1. Gently curved along length; 2. Distinct bend at midleng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81. Ischial shaft, cross-section: 0. Compressed mediolaterally; 1. Subcircular and bar-like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2. Ischial shaft: 0. Expands weakly, or is parallel-sided, distally; 1. Distally expanded into a distinct ‘foot’; 2. Tapers distall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83. Groove on the dorsal margin of the ischium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4. Tab-shaped obturator process on ischium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5. Ischial symphysis, length: 0. Ischium forms a median symphysis with the opposing blade along at least 50% of its length; 1. Ischial symphysis present distally onl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6. Pubis, orientation: 0. Anteroventral; 1. Rotated posteroventrally to lie alongside the ischium (opisthopubic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7. Shaft of pubis (postpubis), shape in cross-section: 0. Blade-shaped; 1. Rod-sha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88. Shaft of pubis (postpubis), length: 0. Approximately equal in length to the ischium; 1. Reduced, extends for half or less the length of the ischium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9. Reduction of postpubic shaft: 0. Postpubic shaft extends for around half the length of ischium; 1. Postpubic shaft is very short or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0. Body of pubis, size: 0. Relatively large, makes substantial contribution to the margin of the acetabulum; 1. Reduced in size, rudimentary, nearly excluded from the acetabulum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1. Body of the pubis, massive and dorsolaterally rotated so that obturator foramen is obscured in lateral view: 0. Absent; 1. Present.</w:t>
        <w:tab/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2. Prepubic proces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93. Prepubic process: 0. Compressed mediolaterally, dorsoventral height exceeds mediolateral width; 1. Rod-like, mediolateral width exceeds dorsoventral height; 2. Dorsoventrally compressed; 3. Twisted along length – dorsoventrally compressed at its base and transversely compressed distally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94. Prepubic process, length: 0. Stub-like and poorly developed, extends only a short distance anterior to the pubic peduncle of the ilium; 1. Elongated into distinct anterior process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5. Prepubic process, extends beyond distal end of preacetabular process of ilium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96. Extent of pubic symphysis: 0. Elongate; 1. Restricted to distal end of pubic blade, or absent. 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7. Femoral shape in medial/lateral view: 0. Bowed anteriorly along length; 1. Straigh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8. Femoral head: 0. Confluent with greater trochanter, fossa trochanteris is groove-like; 1. Fossa trochanteris is modified into distinct constriction separating head and greater trochanter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9. ‘Anterior’ or ‘lesser’ trochanter, morphology: 0. Absent; 1. Trochanteric shelf ending in a small, pointed, spike; 2. Broadened, prominent, ‘wing’ or ‘blade’ shaped, sub-equal in anteroposterior width to greater trochanter; 3. Reduced anteroposterior width, closely appressed to the expanded greater trochanter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00. Level of most proximal point of anterior trochanter relative to level of proximal femoral head: 0. Anterior trochanter is positioned distally on the shaft, and separated from ‘dorsolateral’ trochanter/greater trochanter by deep notch visible in medial view; 1. Anterior trochanter positioned proximally, approaches level of proximal surface of femoral head, closely appressed to ‘dorsolateral’/greater trochanter (no notch visible in medial view)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1. Fourth trochanter of femur, shape: 0. Low eminence, or absent; 1. Prominent ridge; 2. Pend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2. Fourth trochanter, position: 0. Located entirely on proximal half of femur; 1. Positioned at midlength, or distal to midleng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03. Anterior (extensor) intercondylar groove on distal end of femur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4. Posterior (flexor) intercondylar groove of the femur: 0. Fully open; 1. Medial condyle inflated laterally, partially covers opening of flexor groov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05. Lateral condyle of distal femur, position and size in ventral view: 0. Positioned relatively laterally, and slightly narrower in width than the medial condyle; 1. Strongly inset medially, reduced in width relative to medial condyle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6. Distal tibia: 0. Subquadrate, posterolateral process is not substantially developed; 1. Elongate posterolateral processs, backs fibula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7. Fibular facet on the lateral margin of the proximal surface of the astragalus: 0. Large; 1. Reduced to small articulation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8. Calcaneum, proximal surface: 0. Facet for tibia absent; 1. Well-developed facet for tibia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9. Medial distal tarsal: 0. Articulates distally with metatarsal 3 only; 1. Articulates distally with metatarsals 2 and 3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0. Metatarsal arrangement: 0. Compact, closely appressed to one another along 50-70% of their length, spread distally; 1. Contact each other only at proximal ends, spread strongly outwards distall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1. Digit 1: 0. Metatarsal 1 robust and well-developed, distal end of phalanx 1-1 projects beyond the distal end of metatarsal 2; 1. Metatarsal 1 reduced &amp; proximally splint like, end of phalanx 1-1 does not extend beyond the end of metatarsal 2; 2. Metatarsal 1 reduced to a vestigal splint or absent, does not bear digit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2. Pedal digit 4 phalangeal number: 0. Five; 1. Four or fewer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 xml:space="preserve">213. Metatarsal 5, length: 0. More than 50 per cent of metatarsal 3; 1. Less than 25 per cent of metatarsal 3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4. Metatarsal 5: 0. Bears digits; 1. Lacks digit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15. Pedal unguals, shape: 0. Tapering, narrow pointed, claw-like; 1. Wide, blunt, hoof-like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6. Epaxial ossified tendons present along vertebral column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7. Ossified hypaxial tendons, present on caudal vertebra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8. Ossified tendons, arrangement: 0. Longitudinally arranged; 1. Basket-like arrangement of fusiform tendons in caudal region; 2. Double-layered lattic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9. Parasagittal row of dermal osteoderms on the dorsum of the bod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20. Lateral row of keeled dermal osteoderms on the dorsum of the bod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21. U-shaped cervical / pectoral collars composed of contiguous keeled osteoderm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22. Wear facets on teeth: 0. Absent or sporadically developed; 1. Systematic development of wear facets along the entire tooth row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23. Head of humerus is separated from prominent medial tubercle on proximal surface by a groov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24. Pendent fourth trochanter, rod-like with subparallel anterior and posterior surfaces: 0. Absent; 1. Present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25. Fibula, distal end is strongly reduced and splint-like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26. Astragalus and calcaneum are indistinguishably fused to one another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27. Maximum expansion of distal tibia relative to proximal: 0. Distal tibia is considerably less expanded than proximal; 1. Maximum expansion of distal tibia is subequal to that of proximal tibia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left="709" w:hanging="709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New characters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C. 228. Position of pterygoid wing on the quadrate: 0. The pterygoid wing of the quadrate arises at the dorsal head of the quadrate; 1. Pterygoid wing of the quadrate arises below the dorsal head of the quadrate. (Scheetz 1999: ch. 8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C. 229. Ventral extent of the jugal wing on the quadrate: 0. Ventral extent of the jugal wing of the quadrate positioned at or near the distal end of the quadrate; 1. Ventral extent of the jugal wing of the quadrate positioned above the distal end of the quadrate. (Scheetz 1999: ch. 9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C. 230. Shape of maxillary tooth roots: 0. Maxillary tooth roots straight in anterior or posterior view; 1. Maxillary tooth roots curved in anterior or posterior view. (Scheetz 1999: ch. 33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C. 231. Shape of dentary tooth roots: 0. Dentary tooth roots straight in anterior or posterior view; 1. Dentary tooth roots curved in anterior or posterior view. (Scheetz 1999: ch. 59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C. 232. Height of sacral neural spines: 0. Sacral neural spines less than twice the height of the sacral centra; 1. Sacral neural spines between 2 and 2.5 times the height of the sacral centra; 2. Sacral neural spines greater than 2.5 times the height of the sacral centra. (Scheetz 1999: ch 82).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C. 233. Proximodistally oriented sulcus on buccal surface of premaxillary teeth: 0. Absent; 1. Present. (New Character)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qFormat/>
    <w:rPr>
      <w:rFonts w:ascii="Times New Roman" w:hAnsi="Times New Roman" w:eastAsia="SimSun;宋体"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Lucida Grande" w:hAnsi="Lucida Grande" w:eastAsia="SimSun;宋体" w:cs="Times New Roman"/>
      <w:sz w:val="18"/>
      <w:szCs w:val="18"/>
      <w:lang w:val="en-GB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val="en-GB"/>
    </w:rPr>
  </w:style>
  <w:style w:type="character" w:styleId="CommentSubjectChar">
    <w:name w:val="Comment Subject Char"/>
    <w:basedOn w:val="Comment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5:52:00Z</dcterms:created>
  <dc:creator>Svend Stouge</dc:creator>
  <dc:description/>
  <cp:keywords/>
  <dc:language>en-US</dc:language>
  <cp:lastModifiedBy>Kate</cp:lastModifiedBy>
  <dcterms:modified xsi:type="dcterms:W3CDTF">2018-09-11T13:14:00Z</dcterms:modified>
  <cp:revision>4</cp:revision>
  <dc:subject/>
  <dc:title/>
</cp:coreProperties>
</file>